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112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2426"/>
        <w:gridCol w:w="284"/>
        <w:gridCol w:w="620"/>
        <w:gridCol w:w="98"/>
        <w:gridCol w:w="91"/>
        <w:gridCol w:w="481"/>
        <w:gridCol w:w="177"/>
        <w:gridCol w:w="92"/>
        <w:gridCol w:w="534"/>
        <w:gridCol w:w="304"/>
        <w:gridCol w:w="154"/>
        <w:gridCol w:w="197"/>
        <w:gridCol w:w="452"/>
        <w:gridCol w:w="202"/>
      </w:tblGrid>
      <w:tr w:rsidR="00280984" w:rsidRPr="0028098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E82C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utcome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: </w:t>
            </w: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</w:t>
            </w:r>
            <w:r w:rsidR="00E82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udden</w:t>
            </w:r>
            <w:proofErr w:type="spellEnd"/>
            <w:r w:rsidR="00E82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="00E82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rdiac</w:t>
            </w:r>
            <w:proofErr w:type="spellEnd"/>
            <w:r w:rsidR="00E82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="00E82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ath</w:t>
            </w:r>
            <w:proofErr w:type="spellEnd"/>
          </w:p>
        </w:tc>
        <w:tc>
          <w:tcPr>
            <w:tcW w:w="14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415C29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15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Statin</w:t>
            </w:r>
          </w:p>
        </w:tc>
        <w:tc>
          <w:tcPr>
            <w:tcW w:w="17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415C29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15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Control</w:t>
            </w:r>
          </w:p>
        </w:tc>
      </w:tr>
      <w:tr w:rsidR="00280984" w:rsidRPr="0028098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Trial [Reference]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415C29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15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Events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415C29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15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Total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415C29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15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Events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415C29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15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Total </w:t>
            </w:r>
          </w:p>
        </w:tc>
      </w:tr>
      <w:tr w:rsidR="00280984" w:rsidRPr="0028098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7C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bdulhul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E. et al. </w:t>
            </w:r>
            <w:r w:rsidR="007C5CC9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40]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</w:tr>
      <w:tr w:rsidR="00280984" w:rsidRPr="0028098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7C5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elecka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-D</w:t>
            </w:r>
            <w:r w:rsidR="007C5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7C5C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et.al </w:t>
            </w:r>
            <w:r w:rsidR="007C5CC9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 xml:space="preserve">[41]  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1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</w:tr>
      <w:tr w:rsidR="00280984" w:rsidRPr="00A036E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leske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BE</w:t>
            </w:r>
            <w:r w:rsidR="00A036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et al</w:t>
            </w:r>
            <w:proofErr w:type="gramStart"/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.[</w:t>
            </w:r>
            <w:proofErr w:type="gramEnd"/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42]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</w:tr>
      <w:tr w:rsidR="00280984" w:rsidRPr="00A036E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CORONA </w:t>
            </w:r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13]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16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514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27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497</w:t>
            </w:r>
          </w:p>
        </w:tc>
      </w:tr>
      <w:tr w:rsidR="00280984" w:rsidRPr="00A036E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GISSI-HF </w:t>
            </w:r>
            <w:proofErr w:type="spellStart"/>
            <w:r w:rsidR="00A036E4" w:rsidRPr="004F7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nvestigators</w:t>
            </w:r>
            <w:proofErr w:type="spellEnd"/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 xml:space="preserve"> [12]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20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28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96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289</w:t>
            </w:r>
          </w:p>
        </w:tc>
      </w:tr>
      <w:tr w:rsidR="00280984" w:rsidRPr="00A036E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Hong YJ et al. </w:t>
            </w:r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8]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06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96</w:t>
            </w:r>
          </w:p>
        </w:tc>
      </w:tr>
      <w:tr w:rsidR="00280984" w:rsidRPr="0028098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rtovec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B. et al. </w:t>
            </w:r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4]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55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55</w:t>
            </w:r>
          </w:p>
        </w:tc>
      </w:tr>
      <w:tr w:rsidR="00280984" w:rsidRPr="00280984" w:rsidTr="00415C29">
        <w:trPr>
          <w:gridAfter w:val="1"/>
          <w:wAfter w:w="202" w:type="dxa"/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Yamada T</w:t>
            </w:r>
            <w:r w:rsidR="00835241"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</w:t>
            </w: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et al. </w:t>
            </w:r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7]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9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2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9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Outcome: All-cause mortality</w:t>
            </w:r>
          </w:p>
        </w:tc>
        <w:tc>
          <w:tcPr>
            <w:tcW w:w="15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Statin</w:t>
            </w:r>
          </w:p>
        </w:tc>
        <w:tc>
          <w:tcPr>
            <w:tcW w:w="18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Control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809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Trial [Reference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Events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Total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Event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Total 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bdulhul</w:t>
            </w:r>
            <w:proofErr w:type="spellEnd"/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E. et al.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40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FD0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elecka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-D</w:t>
            </w:r>
            <w:r w:rsidR="00FD0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 xml:space="preserve">[41]  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leske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BE</w:t>
            </w:r>
            <w:r w:rsidR="00FD0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gramStart"/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.[</w:t>
            </w:r>
            <w:proofErr w:type="gramEnd"/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42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CORONA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13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728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51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759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497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GISSI-HF </w:t>
            </w:r>
            <w:proofErr w:type="spellStart"/>
            <w:r w:rsidR="00FD04DB" w:rsidRPr="004F7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nvestigators</w:t>
            </w:r>
            <w:proofErr w:type="spellEnd"/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 xml:space="preserve"> [12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657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28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644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289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FD04DB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ong YJ et al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</w:t>
            </w:r>
            <w:proofErr w:type="gramEnd"/>
            <w:r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58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0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7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96</w:t>
            </w:r>
          </w:p>
        </w:tc>
      </w:tr>
      <w:tr w:rsidR="00280984" w:rsidRPr="00835241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Krum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H</w:t>
            </w:r>
            <w:r w:rsid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et al. </w:t>
            </w:r>
            <w:r w:rsidR="00A036E4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46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5</w:t>
            </w:r>
          </w:p>
        </w:tc>
      </w:tr>
      <w:tr w:rsidR="00280984" w:rsidRPr="00FD04DB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FD0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Sola </w:t>
            </w:r>
            <w:r w:rsidR="00FD04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S. et al.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1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6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3</w:t>
            </w:r>
          </w:p>
        </w:tc>
      </w:tr>
      <w:tr w:rsidR="00280984" w:rsidRPr="00FD04DB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akano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H. et al.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31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7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6</w:t>
            </w:r>
          </w:p>
        </w:tc>
      </w:tr>
      <w:tr w:rsidR="00280984" w:rsidRPr="00FD04DB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rtovec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B. et al.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3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</w:tr>
      <w:tr w:rsidR="00280984" w:rsidRPr="00FD04DB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rtovec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B. et al.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4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5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55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Xie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RQ</w:t>
            </w:r>
            <w:r w:rsid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et al.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6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5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7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7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1</w:t>
            </w:r>
          </w:p>
        </w:tc>
      </w:tr>
      <w:tr w:rsidR="00280984" w:rsidRPr="00280984" w:rsidTr="00415C29">
        <w:trPr>
          <w:trHeight w:val="347"/>
        </w:trPr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Yamada T</w:t>
            </w:r>
            <w:r w:rsidR="00835241"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.</w:t>
            </w: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et al. </w:t>
            </w:r>
            <w:r w:rsidR="00FD04DB" w:rsidRPr="004F7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7]</w:t>
            </w:r>
          </w:p>
        </w:tc>
        <w:tc>
          <w:tcPr>
            <w:tcW w:w="8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0</w:t>
            </w:r>
          </w:p>
        </w:tc>
        <w:tc>
          <w:tcPr>
            <w:tcW w:w="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4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19</w:t>
            </w:r>
          </w:p>
        </w:tc>
      </w:tr>
      <w:tr w:rsidR="00280984" w:rsidRPr="00280984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DA3" w:rsidRPr="009C5CF7" w:rsidRDefault="00A54DA3" w:rsidP="00A54DA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C5C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3:</w:t>
            </w:r>
            <w:r w:rsidRPr="009C5CF7">
              <w:rPr>
                <w:rFonts w:asciiTheme="majorBidi" w:hAnsiTheme="majorBidi" w:cstheme="majorBidi"/>
                <w:sz w:val="24"/>
                <w:szCs w:val="24"/>
              </w:rPr>
              <w:t xml:space="preserve"> Number of events in statin group versus control group for each outcome </w:t>
            </w:r>
          </w:p>
          <w:p w:rsidR="00A54DA3" w:rsidRPr="00A54DA3" w:rsidRDefault="00A54DA3" w:rsidP="00A54DA3"/>
          <w:p w:rsid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A54DA3" w:rsidRDefault="00A54DA3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A54DA3" w:rsidRDefault="00A54DA3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A54DA3" w:rsidRDefault="00A54DA3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A54DA3" w:rsidRDefault="00A54DA3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A54DA3" w:rsidRDefault="00A54DA3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A54DA3" w:rsidRPr="00835241" w:rsidRDefault="00A54DA3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</w:p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Outcome: Hospitalizations</w:t>
            </w:r>
          </w:p>
        </w:tc>
        <w:tc>
          <w:tcPr>
            <w:tcW w:w="15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  <w:p w:rsidR="00280984" w:rsidRPr="00835241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        Statin</w:t>
            </w:r>
          </w:p>
        </w:tc>
        <w:tc>
          <w:tcPr>
            <w:tcW w:w="14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Control</w:t>
            </w:r>
          </w:p>
        </w:tc>
      </w:tr>
      <w:tr w:rsidR="00280984" w:rsidRPr="00280984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2809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Trial [Reference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Events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Total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>Events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80984" w:rsidRPr="00835241" w:rsidRDefault="00280984" w:rsidP="00280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835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CH"/>
              </w:rPr>
              <w:t xml:space="preserve">Total </w:t>
            </w:r>
          </w:p>
        </w:tc>
      </w:tr>
      <w:tr w:rsidR="00280984" w:rsidRPr="00280984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Abdulhul</w:t>
            </w:r>
            <w:proofErr w:type="spellEnd"/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 E. et 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al. </w:t>
            </w:r>
            <w:r w:rsidR="00A53EFF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40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</w:tr>
      <w:tr w:rsidR="00280984" w:rsidRPr="00A53EFF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A53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elecka</w:t>
            </w:r>
            <w:proofErr w:type="spellEnd"/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-D</w:t>
            </w:r>
            <w:r w:rsidR="00A53EFF"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 et al.</w:t>
            </w:r>
            <w:r w:rsid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A53EFF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 xml:space="preserve">[41]  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5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1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8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</w:tr>
      <w:tr w:rsidR="00280984" w:rsidRPr="00A53EFF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CORONA </w:t>
            </w:r>
            <w:r w:rsidR="00A53EFF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13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109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514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299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497</w:t>
            </w:r>
          </w:p>
        </w:tc>
      </w:tr>
      <w:tr w:rsidR="00280984" w:rsidRPr="00A53EFF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GISSI-HF </w:t>
            </w:r>
            <w:proofErr w:type="spellStart"/>
            <w:r w:rsidR="00A53EFF" w:rsidRPr="004F7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nvestigators</w:t>
            </w:r>
            <w:proofErr w:type="spellEnd"/>
            <w:r w:rsidR="00A53EFF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 xml:space="preserve"> [12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629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285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634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289</w:t>
            </w:r>
          </w:p>
        </w:tc>
      </w:tr>
      <w:tr w:rsidR="00280984" w:rsidRPr="00A53EFF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83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amaad</w:t>
            </w:r>
            <w:proofErr w:type="spellEnd"/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A. et al. </w:t>
            </w:r>
            <w:r w:rsidR="00835241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44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</w:tr>
      <w:tr w:rsidR="00280984" w:rsidRPr="00280984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835241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Krum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et al. </w:t>
            </w:r>
            <w:r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46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A53EFF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</w:pPr>
            <w:r w:rsidRPr="00A53E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>3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5</w:t>
            </w:r>
          </w:p>
        </w:tc>
      </w:tr>
      <w:tr w:rsidR="00280984" w:rsidRPr="00835241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83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de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K. et al. </w:t>
            </w:r>
            <w:r w:rsidR="00835241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0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6</w:t>
            </w:r>
          </w:p>
        </w:tc>
      </w:tr>
      <w:tr w:rsidR="00280984" w:rsidRPr="00835241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ola</w:t>
            </w:r>
            <w:r w:rsid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. et al. 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r w:rsidR="00835241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1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8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6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3</w:t>
            </w:r>
          </w:p>
        </w:tc>
      </w:tr>
      <w:tr w:rsidR="00280984" w:rsidRPr="00835241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akano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H. et al. </w:t>
            </w:r>
            <w:r w:rsidR="00835241"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31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9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8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7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86</w:t>
            </w:r>
          </w:p>
        </w:tc>
      </w:tr>
      <w:tr w:rsidR="00280984" w:rsidRPr="00835241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835241" w:rsidP="0083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Wojnic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R. et al. </w:t>
            </w:r>
            <w:r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5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6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38</w:t>
            </w:r>
          </w:p>
        </w:tc>
      </w:tr>
      <w:tr w:rsidR="00280984" w:rsidRPr="00280984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835241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Xie</w:t>
            </w:r>
            <w:proofErr w:type="spellEnd"/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R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.</w:t>
            </w: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et al. </w:t>
            </w:r>
            <w:r w:rsidRPr="004F777B"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  <w:t>[56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78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41</w:t>
            </w:r>
          </w:p>
        </w:tc>
      </w:tr>
      <w:tr w:rsidR="00280984" w:rsidRPr="00280984" w:rsidTr="00A53EFF">
        <w:trPr>
          <w:gridAfter w:val="2"/>
          <w:wAfter w:w="654" w:type="dxa"/>
          <w:trHeight w:val="347"/>
        </w:trPr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835241" w:rsidP="00280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835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H"/>
              </w:rPr>
              <w:t xml:space="preserve">Yamada T. et al. </w:t>
            </w:r>
            <w:r w:rsidRPr="004F7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7]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6</w:t>
            </w:r>
          </w:p>
        </w:tc>
        <w:tc>
          <w:tcPr>
            <w:tcW w:w="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984" w:rsidRPr="00280984" w:rsidRDefault="00280984" w:rsidP="002809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80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</w:tr>
    </w:tbl>
    <w:p w:rsidR="00280984" w:rsidRDefault="00280984" w:rsidP="00280984"/>
    <w:p w:rsidR="00E82CC4" w:rsidRPr="00280984" w:rsidRDefault="00E82CC4" w:rsidP="00280984"/>
    <w:sectPr w:rsidR="00E82CC4" w:rsidRPr="00280984" w:rsidSect="00280984">
      <w:type w:val="continuous"/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280984"/>
    <w:rsid w:val="00280984"/>
    <w:rsid w:val="00283C58"/>
    <w:rsid w:val="00410784"/>
    <w:rsid w:val="00415C29"/>
    <w:rsid w:val="00550B44"/>
    <w:rsid w:val="005F0E02"/>
    <w:rsid w:val="00623097"/>
    <w:rsid w:val="00664266"/>
    <w:rsid w:val="00747486"/>
    <w:rsid w:val="00781A80"/>
    <w:rsid w:val="007C5CC9"/>
    <w:rsid w:val="00835241"/>
    <w:rsid w:val="0087498A"/>
    <w:rsid w:val="008B5F11"/>
    <w:rsid w:val="00916628"/>
    <w:rsid w:val="00A036E4"/>
    <w:rsid w:val="00A53EFF"/>
    <w:rsid w:val="00A54DA3"/>
    <w:rsid w:val="00AB4C7B"/>
    <w:rsid w:val="00AF74D6"/>
    <w:rsid w:val="00B7152F"/>
    <w:rsid w:val="00C76057"/>
    <w:rsid w:val="00E82CC4"/>
    <w:rsid w:val="00E91219"/>
    <w:rsid w:val="00EB6F16"/>
    <w:rsid w:val="00FD0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230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309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2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93</Characters>
  <Application>Microsoft Office Word</Application>
  <DocSecurity>0</DocSecurity>
  <Lines>19</Lines>
  <Paragraphs>4</Paragraphs>
  <ScaleCrop>false</ScaleCrop>
  <Company>CHUV | Centre hospitalier universitaire vaudois</Company>
  <LinksUpToDate>false</LinksUpToDate>
  <CharactersWithSpaces>1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Gobari Muaamar (HOS37359)</dc:creator>
  <cp:lastModifiedBy>Al-Gobari Muaamar (HOS37359)</cp:lastModifiedBy>
  <cp:revision>9</cp:revision>
  <dcterms:created xsi:type="dcterms:W3CDTF">2017-01-22T21:05:00Z</dcterms:created>
  <dcterms:modified xsi:type="dcterms:W3CDTF">2017-01-22T21:11:00Z</dcterms:modified>
</cp:coreProperties>
</file>